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7FB11" w14:textId="4B4BEB65" w:rsidR="00A3127D" w:rsidRPr="00AD104B" w:rsidRDefault="007E5764" w:rsidP="00A3127D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l Digital Content</w:t>
      </w:r>
      <w:r w:rsidR="00A3127D" w:rsidRPr="00AD104B">
        <w:rPr>
          <w:b/>
          <w:sz w:val="24"/>
          <w:lang w:val="en-US"/>
        </w:rPr>
        <w:t xml:space="preserve"> 2: Results for procedure time – normal distribution and two-sample t-test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1483"/>
        <w:gridCol w:w="1211"/>
        <w:gridCol w:w="1134"/>
        <w:gridCol w:w="925"/>
        <w:gridCol w:w="1920"/>
        <w:gridCol w:w="1259"/>
      </w:tblGrid>
      <w:tr w:rsidR="00A3127D" w:rsidRPr="00112BB0" w14:paraId="4E54FAE4" w14:textId="77777777" w:rsidTr="006647AF">
        <w:tc>
          <w:tcPr>
            <w:tcW w:w="3179" w:type="dxa"/>
            <w:gridSpan w:val="2"/>
            <w:shd w:val="clear" w:color="auto" w:fill="BFBFBF" w:themeFill="background1" w:themeFillShade="BF"/>
          </w:tcPr>
          <w:p w14:paraId="24477FAA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szCs w:val="20"/>
                <w:lang w:val="en-US"/>
              </w:rPr>
              <w:t>Parameters</w:t>
            </w:r>
          </w:p>
        </w:tc>
        <w:tc>
          <w:tcPr>
            <w:tcW w:w="3270" w:type="dxa"/>
            <w:gridSpan w:val="3"/>
            <w:shd w:val="clear" w:color="auto" w:fill="BFBFBF" w:themeFill="background1" w:themeFillShade="BF"/>
          </w:tcPr>
          <w:p w14:paraId="65F950FB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Results fo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intervention group</w:t>
            </w:r>
          </w:p>
        </w:tc>
        <w:tc>
          <w:tcPr>
            <w:tcW w:w="3179" w:type="dxa"/>
            <w:gridSpan w:val="2"/>
            <w:shd w:val="clear" w:color="auto" w:fill="BFBFBF" w:themeFill="background1" w:themeFillShade="BF"/>
          </w:tcPr>
          <w:p w14:paraId="28A49E2D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szCs w:val="20"/>
                <w:lang w:val="en-US"/>
              </w:rPr>
              <w:t>Results for control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group</w:t>
            </w:r>
          </w:p>
        </w:tc>
      </w:tr>
      <w:tr w:rsidR="00A3127D" w:rsidRPr="007E5764" w14:paraId="37EF5D5F" w14:textId="77777777" w:rsidTr="006647AF">
        <w:tc>
          <w:tcPr>
            <w:tcW w:w="9628" w:type="dxa"/>
            <w:gridSpan w:val="7"/>
            <w:shd w:val="clear" w:color="auto" w:fill="F2F2F2" w:themeFill="background1" w:themeFillShade="F2"/>
          </w:tcPr>
          <w:p w14:paraId="2D29CECD" w14:textId="77777777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Shapiro-Wilks test </w:t>
            </w:r>
            <w:r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(&gt; </w:t>
            </w:r>
            <w:r w:rsidRPr="00112BB0">
              <w:rPr>
                <w:rFonts w:ascii="Times New Roman" w:hAnsi="Times New Roman" w:cs="Times New Roman"/>
                <w:bCs/>
                <w:szCs w:val="20"/>
                <w:lang w:val="en-US"/>
              </w:rPr>
              <w:t>.05 = normal distribution)</w:t>
            </w:r>
          </w:p>
        </w:tc>
      </w:tr>
      <w:tr w:rsidR="00A3127D" w:rsidRPr="00112BB0" w14:paraId="00581FA7" w14:textId="77777777" w:rsidTr="006647AF">
        <w:tc>
          <w:tcPr>
            <w:tcW w:w="9628" w:type="dxa"/>
            <w:gridSpan w:val="7"/>
          </w:tcPr>
          <w:p w14:paraId="74DDE99D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szCs w:val="20"/>
                <w:lang w:val="en-US"/>
              </w:rPr>
              <w:t>Prescan time</w:t>
            </w:r>
          </w:p>
        </w:tc>
      </w:tr>
      <w:tr w:rsidR="00A3127D" w:rsidRPr="00112BB0" w14:paraId="6C23D8E1" w14:textId="77777777" w:rsidTr="006647AF">
        <w:tc>
          <w:tcPr>
            <w:tcW w:w="3179" w:type="dxa"/>
            <w:gridSpan w:val="2"/>
          </w:tcPr>
          <w:p w14:paraId="4FC307A2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annula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1</w:t>
            </w:r>
          </w:p>
        </w:tc>
        <w:tc>
          <w:tcPr>
            <w:tcW w:w="3270" w:type="dxa"/>
            <w:gridSpan w:val="3"/>
          </w:tcPr>
          <w:p w14:paraId="0808B403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3179" w:type="dxa"/>
            <w:gridSpan w:val="2"/>
          </w:tcPr>
          <w:p w14:paraId="50EE9701" w14:textId="4F51BB78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3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</w:tr>
      <w:tr w:rsidR="00A3127D" w:rsidRPr="00112BB0" w14:paraId="581885C0" w14:textId="77777777" w:rsidTr="006647AF">
        <w:tc>
          <w:tcPr>
            <w:tcW w:w="3179" w:type="dxa"/>
            <w:gridSpan w:val="2"/>
          </w:tcPr>
          <w:p w14:paraId="36440F93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annula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2</w:t>
            </w:r>
          </w:p>
        </w:tc>
        <w:tc>
          <w:tcPr>
            <w:tcW w:w="3270" w:type="dxa"/>
            <w:gridSpan w:val="3"/>
          </w:tcPr>
          <w:p w14:paraId="6C163A2A" w14:textId="4319BE38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17</w:t>
            </w:r>
          </w:p>
        </w:tc>
        <w:tc>
          <w:tcPr>
            <w:tcW w:w="3179" w:type="dxa"/>
            <w:gridSpan w:val="2"/>
          </w:tcPr>
          <w:p w14:paraId="2BC24D34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0</w:t>
            </w:r>
          </w:p>
        </w:tc>
      </w:tr>
      <w:tr w:rsidR="00A3127D" w:rsidRPr="00112BB0" w14:paraId="47B61B49" w14:textId="77777777" w:rsidTr="006647AF">
        <w:tc>
          <w:tcPr>
            <w:tcW w:w="3179" w:type="dxa"/>
            <w:gridSpan w:val="2"/>
          </w:tcPr>
          <w:p w14:paraId="3FD009FD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annula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3</w:t>
            </w:r>
          </w:p>
        </w:tc>
        <w:tc>
          <w:tcPr>
            <w:tcW w:w="3270" w:type="dxa"/>
            <w:gridSpan w:val="3"/>
          </w:tcPr>
          <w:p w14:paraId="2B1C16B0" w14:textId="49B9BF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1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3179" w:type="dxa"/>
            <w:gridSpan w:val="2"/>
          </w:tcPr>
          <w:p w14:paraId="6F9F275D" w14:textId="0D91C290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96</w:t>
            </w:r>
          </w:p>
        </w:tc>
      </w:tr>
      <w:tr w:rsidR="00A3127D" w:rsidRPr="00112BB0" w14:paraId="629C0DF3" w14:textId="77777777" w:rsidTr="006647AF">
        <w:tc>
          <w:tcPr>
            <w:tcW w:w="9628" w:type="dxa"/>
            <w:gridSpan w:val="7"/>
          </w:tcPr>
          <w:p w14:paraId="3041AD24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szCs w:val="20"/>
                <w:lang w:val="en-US"/>
              </w:rPr>
              <w:t>Tip tracking time</w:t>
            </w:r>
          </w:p>
        </w:tc>
      </w:tr>
      <w:tr w:rsidR="00A3127D" w:rsidRPr="00112BB0" w14:paraId="78B37E79" w14:textId="77777777" w:rsidTr="006647AF">
        <w:tc>
          <w:tcPr>
            <w:tcW w:w="3179" w:type="dxa"/>
            <w:gridSpan w:val="2"/>
          </w:tcPr>
          <w:p w14:paraId="17D0153F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annula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1</w:t>
            </w:r>
          </w:p>
        </w:tc>
        <w:tc>
          <w:tcPr>
            <w:tcW w:w="3270" w:type="dxa"/>
            <w:gridSpan w:val="3"/>
          </w:tcPr>
          <w:p w14:paraId="24CBCFEE" w14:textId="2BE1CB3B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11</w:t>
            </w:r>
          </w:p>
        </w:tc>
        <w:tc>
          <w:tcPr>
            <w:tcW w:w="3179" w:type="dxa"/>
            <w:gridSpan w:val="2"/>
          </w:tcPr>
          <w:p w14:paraId="39F4A039" w14:textId="4275136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10</w:t>
            </w:r>
          </w:p>
        </w:tc>
      </w:tr>
      <w:tr w:rsidR="00A3127D" w:rsidRPr="00112BB0" w14:paraId="321A1DFF" w14:textId="77777777" w:rsidTr="006647AF">
        <w:tc>
          <w:tcPr>
            <w:tcW w:w="3179" w:type="dxa"/>
            <w:gridSpan w:val="2"/>
          </w:tcPr>
          <w:p w14:paraId="1907EB02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annula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2</w:t>
            </w:r>
          </w:p>
        </w:tc>
        <w:tc>
          <w:tcPr>
            <w:tcW w:w="3270" w:type="dxa"/>
            <w:gridSpan w:val="3"/>
          </w:tcPr>
          <w:p w14:paraId="5FCF79BA" w14:textId="4485F4B3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51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3179" w:type="dxa"/>
            <w:gridSpan w:val="2"/>
          </w:tcPr>
          <w:p w14:paraId="357DB1C8" w14:textId="70B3F2C3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5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</w:tr>
      <w:tr w:rsidR="00A3127D" w:rsidRPr="00112BB0" w14:paraId="1D234B01" w14:textId="77777777" w:rsidTr="006647AF">
        <w:tc>
          <w:tcPr>
            <w:tcW w:w="3179" w:type="dxa"/>
            <w:gridSpan w:val="2"/>
          </w:tcPr>
          <w:p w14:paraId="2EFD9F65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annula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3</w:t>
            </w:r>
          </w:p>
        </w:tc>
        <w:tc>
          <w:tcPr>
            <w:tcW w:w="3270" w:type="dxa"/>
            <w:gridSpan w:val="3"/>
          </w:tcPr>
          <w:p w14:paraId="52D8C4C6" w14:textId="4EF9855D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3179" w:type="dxa"/>
            <w:gridSpan w:val="2"/>
          </w:tcPr>
          <w:p w14:paraId="6101CD06" w14:textId="6BB0A3A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.1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A3127D" w:rsidRPr="00112BB0" w14:paraId="3D53488F" w14:textId="77777777" w:rsidTr="006647AF">
        <w:tc>
          <w:tcPr>
            <w:tcW w:w="9628" w:type="dxa"/>
            <w:gridSpan w:val="7"/>
            <w:shd w:val="clear" w:color="auto" w:fill="F2F2F2" w:themeFill="background1" w:themeFillShade="F2"/>
          </w:tcPr>
          <w:p w14:paraId="6E012773" w14:textId="77777777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Two-sample t-test</w:t>
            </w:r>
          </w:p>
        </w:tc>
      </w:tr>
      <w:tr w:rsidR="00A3127D" w:rsidRPr="00112BB0" w14:paraId="38608B49" w14:textId="77777777" w:rsidTr="006647AF">
        <w:tc>
          <w:tcPr>
            <w:tcW w:w="1696" w:type="dxa"/>
          </w:tcPr>
          <w:p w14:paraId="3F137170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Parameter</w:t>
            </w:r>
          </w:p>
        </w:tc>
        <w:tc>
          <w:tcPr>
            <w:tcW w:w="1483" w:type="dxa"/>
          </w:tcPr>
          <w:p w14:paraId="67F3A735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Observations</w:t>
            </w:r>
          </w:p>
        </w:tc>
        <w:tc>
          <w:tcPr>
            <w:tcW w:w="1211" w:type="dxa"/>
          </w:tcPr>
          <w:p w14:paraId="09628E13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 time</w:t>
            </w:r>
            <w:r w:rsidRPr="00112BB0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 xml:space="preserve"> [s]</w:t>
            </w:r>
          </w:p>
        </w:tc>
        <w:tc>
          <w:tcPr>
            <w:tcW w:w="1134" w:type="dxa"/>
          </w:tcPr>
          <w:p w14:paraId="24F11F02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SE</w:t>
            </w:r>
          </w:p>
        </w:tc>
        <w:tc>
          <w:tcPr>
            <w:tcW w:w="925" w:type="dxa"/>
          </w:tcPr>
          <w:p w14:paraId="513F5ABB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SD</w:t>
            </w:r>
          </w:p>
        </w:tc>
        <w:tc>
          <w:tcPr>
            <w:tcW w:w="1920" w:type="dxa"/>
          </w:tcPr>
          <w:p w14:paraId="06888AF5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95% CI</w:t>
            </w:r>
          </w:p>
        </w:tc>
        <w:tc>
          <w:tcPr>
            <w:tcW w:w="1259" w:type="dxa"/>
          </w:tcPr>
          <w:p w14:paraId="3F47965F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t and p</w:t>
            </w:r>
          </w:p>
        </w:tc>
      </w:tr>
      <w:tr w:rsidR="00A3127D" w:rsidRPr="00112BB0" w14:paraId="390D6CC5" w14:textId="77777777" w:rsidTr="006647AF">
        <w:tc>
          <w:tcPr>
            <w:tcW w:w="9628" w:type="dxa"/>
            <w:gridSpan w:val="7"/>
          </w:tcPr>
          <w:p w14:paraId="6ACC4203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</w:pPr>
            <w:r w:rsidRPr="00BA512D"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  <w:t>Cannula</w:t>
            </w:r>
            <w:r w:rsidRPr="00112BB0"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  <w:t xml:space="preserve"> 1 - prescan</w:t>
            </w:r>
          </w:p>
        </w:tc>
      </w:tr>
      <w:tr w:rsidR="00A3127D" w:rsidRPr="00112BB0" w14:paraId="0D3C8003" w14:textId="77777777" w:rsidTr="006647AF">
        <w:tc>
          <w:tcPr>
            <w:tcW w:w="1696" w:type="dxa"/>
          </w:tcPr>
          <w:p w14:paraId="531288D3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ntrol</w:t>
            </w:r>
          </w:p>
        </w:tc>
        <w:tc>
          <w:tcPr>
            <w:tcW w:w="1483" w:type="dxa"/>
          </w:tcPr>
          <w:p w14:paraId="0917D688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1211" w:type="dxa"/>
          </w:tcPr>
          <w:p w14:paraId="728DC4A5" w14:textId="1332AE1E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48.3</w:t>
            </w:r>
          </w:p>
        </w:tc>
        <w:tc>
          <w:tcPr>
            <w:tcW w:w="1134" w:type="dxa"/>
          </w:tcPr>
          <w:p w14:paraId="43BDD258" w14:textId="7FC87711" w:rsidR="00A3127D" w:rsidRPr="00112BB0" w:rsidRDefault="002C0F74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4.0</w:t>
            </w:r>
          </w:p>
        </w:tc>
        <w:tc>
          <w:tcPr>
            <w:tcW w:w="925" w:type="dxa"/>
          </w:tcPr>
          <w:p w14:paraId="643B6317" w14:textId="2878A5BE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1.8</w:t>
            </w:r>
          </w:p>
        </w:tc>
        <w:tc>
          <w:tcPr>
            <w:tcW w:w="1920" w:type="dxa"/>
          </w:tcPr>
          <w:p w14:paraId="5555637D" w14:textId="051D59D0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39.2 – 57.4]</w:t>
            </w:r>
          </w:p>
        </w:tc>
        <w:tc>
          <w:tcPr>
            <w:tcW w:w="1259" w:type="dxa"/>
            <w:vMerge w:val="restart"/>
          </w:tcPr>
          <w:p w14:paraId="47D68F19" w14:textId="5F61AD23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t = 0.8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br/>
            </w:r>
            <w:r w:rsidRPr="00112BB0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 = .4</w:t>
            </w:r>
            <w:r w:rsidR="002C0F74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3</w:t>
            </w:r>
          </w:p>
        </w:tc>
      </w:tr>
      <w:tr w:rsidR="00A3127D" w:rsidRPr="00112BB0" w14:paraId="7528015C" w14:textId="77777777" w:rsidTr="006647AF">
        <w:tc>
          <w:tcPr>
            <w:tcW w:w="1696" w:type="dxa"/>
          </w:tcPr>
          <w:p w14:paraId="6507A2F8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vention</w:t>
            </w:r>
          </w:p>
        </w:tc>
        <w:tc>
          <w:tcPr>
            <w:tcW w:w="1483" w:type="dxa"/>
          </w:tcPr>
          <w:p w14:paraId="7103E08D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1211" w:type="dxa"/>
          </w:tcPr>
          <w:p w14:paraId="3CCA86F8" w14:textId="0B0D2AE1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38.6</w:t>
            </w:r>
          </w:p>
        </w:tc>
        <w:tc>
          <w:tcPr>
            <w:tcW w:w="1134" w:type="dxa"/>
          </w:tcPr>
          <w:p w14:paraId="40A8BAC6" w14:textId="5A3407AC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0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925" w:type="dxa"/>
          </w:tcPr>
          <w:p w14:paraId="2412203D" w14:textId="4EAD1A70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33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  <w:tc>
          <w:tcPr>
            <w:tcW w:w="1920" w:type="dxa"/>
          </w:tcPr>
          <w:p w14:paraId="666B839F" w14:textId="43AC229F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14.4 – 62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  <w:tc>
          <w:tcPr>
            <w:tcW w:w="1259" w:type="dxa"/>
            <w:vMerge/>
          </w:tcPr>
          <w:p w14:paraId="45A56532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6F26B6AC" w14:textId="77777777" w:rsidTr="006647AF">
        <w:tc>
          <w:tcPr>
            <w:tcW w:w="1696" w:type="dxa"/>
          </w:tcPr>
          <w:p w14:paraId="1AC90A3B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ifference</w:t>
            </w:r>
          </w:p>
        </w:tc>
        <w:tc>
          <w:tcPr>
            <w:tcW w:w="1483" w:type="dxa"/>
          </w:tcPr>
          <w:p w14:paraId="2D9A2AD0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211" w:type="dxa"/>
          </w:tcPr>
          <w:p w14:paraId="0E693BF1" w14:textId="38FE339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9.7</w:t>
            </w:r>
          </w:p>
        </w:tc>
        <w:tc>
          <w:tcPr>
            <w:tcW w:w="1134" w:type="dxa"/>
          </w:tcPr>
          <w:p w14:paraId="762D3FE0" w14:textId="1917287B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1.9</w:t>
            </w:r>
          </w:p>
        </w:tc>
        <w:tc>
          <w:tcPr>
            <w:tcW w:w="925" w:type="dxa"/>
          </w:tcPr>
          <w:p w14:paraId="40F85E79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920" w:type="dxa"/>
          </w:tcPr>
          <w:p w14:paraId="134D2997" w14:textId="298DE58D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-15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– 34.8]</w:t>
            </w:r>
          </w:p>
        </w:tc>
        <w:tc>
          <w:tcPr>
            <w:tcW w:w="1259" w:type="dxa"/>
            <w:vMerge/>
          </w:tcPr>
          <w:p w14:paraId="12415356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5BBD789E" w14:textId="77777777" w:rsidTr="006647AF">
        <w:tc>
          <w:tcPr>
            <w:tcW w:w="9628" w:type="dxa"/>
            <w:gridSpan w:val="7"/>
          </w:tcPr>
          <w:p w14:paraId="3B3AD9AC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  <w:t>Cannula 2 - prescan</w:t>
            </w:r>
          </w:p>
        </w:tc>
      </w:tr>
      <w:tr w:rsidR="00A3127D" w:rsidRPr="00112BB0" w14:paraId="5E8EE882" w14:textId="77777777" w:rsidTr="006647AF">
        <w:tc>
          <w:tcPr>
            <w:tcW w:w="1696" w:type="dxa"/>
          </w:tcPr>
          <w:p w14:paraId="0EC93D23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ntrol</w:t>
            </w:r>
          </w:p>
        </w:tc>
        <w:tc>
          <w:tcPr>
            <w:tcW w:w="1483" w:type="dxa"/>
          </w:tcPr>
          <w:p w14:paraId="593B253B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1211" w:type="dxa"/>
          </w:tcPr>
          <w:p w14:paraId="4D102724" w14:textId="7229F2FE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26.6</w:t>
            </w:r>
          </w:p>
        </w:tc>
        <w:tc>
          <w:tcPr>
            <w:tcW w:w="1134" w:type="dxa"/>
          </w:tcPr>
          <w:p w14:paraId="7FBA80B1" w14:textId="7560D44E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3.8</w:t>
            </w:r>
          </w:p>
        </w:tc>
        <w:tc>
          <w:tcPr>
            <w:tcW w:w="925" w:type="dxa"/>
          </w:tcPr>
          <w:p w14:paraId="30E806BB" w14:textId="13139AE5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1.5</w:t>
            </w:r>
          </w:p>
        </w:tc>
        <w:tc>
          <w:tcPr>
            <w:tcW w:w="1920" w:type="dxa"/>
          </w:tcPr>
          <w:p w14:paraId="5056F44C" w14:textId="18169648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17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– 35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  <w:tc>
          <w:tcPr>
            <w:tcW w:w="1259" w:type="dxa"/>
            <w:vMerge w:val="restart"/>
          </w:tcPr>
          <w:p w14:paraId="32E6E293" w14:textId="61ECA2A5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t = -0.9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br/>
            </w:r>
            <w:r w:rsidRPr="00112BB0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 = .3</w:t>
            </w:r>
            <w:r w:rsidR="002C0F74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7</w:t>
            </w:r>
          </w:p>
        </w:tc>
      </w:tr>
      <w:tr w:rsidR="00A3127D" w:rsidRPr="00112BB0" w14:paraId="19C8ACF6" w14:textId="77777777" w:rsidTr="006647AF">
        <w:tc>
          <w:tcPr>
            <w:tcW w:w="1696" w:type="dxa"/>
          </w:tcPr>
          <w:p w14:paraId="2B7AAB87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vention</w:t>
            </w:r>
          </w:p>
        </w:tc>
        <w:tc>
          <w:tcPr>
            <w:tcW w:w="1483" w:type="dxa"/>
          </w:tcPr>
          <w:p w14:paraId="1C132DE4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1211" w:type="dxa"/>
          </w:tcPr>
          <w:p w14:paraId="26D4411F" w14:textId="4E5BF621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37.0</w:t>
            </w:r>
          </w:p>
        </w:tc>
        <w:tc>
          <w:tcPr>
            <w:tcW w:w="1134" w:type="dxa"/>
          </w:tcPr>
          <w:p w14:paraId="37D30C11" w14:textId="1EB0881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9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925" w:type="dxa"/>
          </w:tcPr>
          <w:p w14:paraId="3682BECB" w14:textId="54607273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29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1920" w:type="dxa"/>
          </w:tcPr>
          <w:p w14:paraId="50DE4AAF" w14:textId="7025627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15.8 – 58.2]</w:t>
            </w:r>
          </w:p>
        </w:tc>
        <w:tc>
          <w:tcPr>
            <w:tcW w:w="1259" w:type="dxa"/>
            <w:vMerge/>
          </w:tcPr>
          <w:p w14:paraId="7AE40CB6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1FDFCEB1" w14:textId="77777777" w:rsidTr="006647AF">
        <w:tc>
          <w:tcPr>
            <w:tcW w:w="1696" w:type="dxa"/>
          </w:tcPr>
          <w:p w14:paraId="42A0232C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ifference</w:t>
            </w:r>
          </w:p>
        </w:tc>
        <w:tc>
          <w:tcPr>
            <w:tcW w:w="1483" w:type="dxa"/>
          </w:tcPr>
          <w:p w14:paraId="1472259B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211" w:type="dxa"/>
          </w:tcPr>
          <w:p w14:paraId="7A195DE2" w14:textId="5308BF6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10.4</w:t>
            </w:r>
          </w:p>
        </w:tc>
        <w:tc>
          <w:tcPr>
            <w:tcW w:w="1134" w:type="dxa"/>
          </w:tcPr>
          <w:p w14:paraId="3A33983E" w14:textId="6FBF56E8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5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925" w:type="dxa"/>
          </w:tcPr>
          <w:p w14:paraId="68646726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920" w:type="dxa"/>
          </w:tcPr>
          <w:p w14:paraId="6ED61AD5" w14:textId="5DB9EDAC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-32.7 – 11.8]</w:t>
            </w:r>
          </w:p>
        </w:tc>
        <w:tc>
          <w:tcPr>
            <w:tcW w:w="1259" w:type="dxa"/>
            <w:vMerge/>
          </w:tcPr>
          <w:p w14:paraId="26D04B27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421BCF85" w14:textId="77777777" w:rsidTr="006647AF">
        <w:tc>
          <w:tcPr>
            <w:tcW w:w="9628" w:type="dxa"/>
            <w:gridSpan w:val="7"/>
          </w:tcPr>
          <w:p w14:paraId="680926A1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  <w:t>Cannula 3 - prescan</w:t>
            </w:r>
          </w:p>
        </w:tc>
      </w:tr>
      <w:tr w:rsidR="00A3127D" w:rsidRPr="00112BB0" w14:paraId="6694CDD8" w14:textId="77777777" w:rsidTr="006647AF">
        <w:tc>
          <w:tcPr>
            <w:tcW w:w="1696" w:type="dxa"/>
          </w:tcPr>
          <w:p w14:paraId="3FF503C6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ntrol</w:t>
            </w:r>
          </w:p>
        </w:tc>
        <w:tc>
          <w:tcPr>
            <w:tcW w:w="1483" w:type="dxa"/>
          </w:tcPr>
          <w:p w14:paraId="359E9055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  <w:tc>
          <w:tcPr>
            <w:tcW w:w="1211" w:type="dxa"/>
          </w:tcPr>
          <w:p w14:paraId="1F13D8B5" w14:textId="1366BC1D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42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76D6AB3" w14:textId="0B78BF1F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6.1</w:t>
            </w:r>
          </w:p>
        </w:tc>
        <w:tc>
          <w:tcPr>
            <w:tcW w:w="925" w:type="dxa"/>
          </w:tcPr>
          <w:p w14:paraId="1BA331CB" w14:textId="2B30D56F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7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920" w:type="dxa"/>
          </w:tcPr>
          <w:p w14:paraId="5EB9E746" w14:textId="5FCA27B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27.8 – 56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  <w:tc>
          <w:tcPr>
            <w:tcW w:w="1259" w:type="dxa"/>
            <w:vMerge w:val="restart"/>
          </w:tcPr>
          <w:p w14:paraId="1CEA60EB" w14:textId="4E287D4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t = -0.2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br/>
            </w:r>
            <w:r w:rsidRPr="00112BB0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 = .79</w:t>
            </w:r>
          </w:p>
        </w:tc>
      </w:tr>
      <w:tr w:rsidR="00A3127D" w:rsidRPr="00112BB0" w14:paraId="602099B7" w14:textId="77777777" w:rsidTr="006647AF">
        <w:tc>
          <w:tcPr>
            <w:tcW w:w="1696" w:type="dxa"/>
          </w:tcPr>
          <w:p w14:paraId="75A9B354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vention</w:t>
            </w:r>
          </w:p>
        </w:tc>
        <w:tc>
          <w:tcPr>
            <w:tcW w:w="1483" w:type="dxa"/>
          </w:tcPr>
          <w:p w14:paraId="0A5191E2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1211" w:type="dxa"/>
          </w:tcPr>
          <w:p w14:paraId="76564205" w14:textId="674B6904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46.5</w:t>
            </w:r>
          </w:p>
        </w:tc>
        <w:tc>
          <w:tcPr>
            <w:tcW w:w="1134" w:type="dxa"/>
          </w:tcPr>
          <w:p w14:paraId="662FBF7D" w14:textId="0A004E5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3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925" w:type="dxa"/>
          </w:tcPr>
          <w:p w14:paraId="50D1FA0C" w14:textId="299CE73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41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1920" w:type="dxa"/>
          </w:tcPr>
          <w:p w14:paraId="22727DD2" w14:textId="31CAEDF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16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– 76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  <w:tc>
          <w:tcPr>
            <w:tcW w:w="1259" w:type="dxa"/>
            <w:vMerge/>
          </w:tcPr>
          <w:p w14:paraId="1D51A481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75021436" w14:textId="77777777" w:rsidTr="006647AF">
        <w:tc>
          <w:tcPr>
            <w:tcW w:w="1696" w:type="dxa"/>
          </w:tcPr>
          <w:p w14:paraId="5DB5EBCD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ifference</w:t>
            </w:r>
          </w:p>
        </w:tc>
        <w:tc>
          <w:tcPr>
            <w:tcW w:w="1483" w:type="dxa"/>
          </w:tcPr>
          <w:p w14:paraId="27240E03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211" w:type="dxa"/>
          </w:tcPr>
          <w:p w14:paraId="2D3A4A34" w14:textId="1E8EB990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4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303D80D0" w14:textId="64719B5B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7.6</w:t>
            </w:r>
          </w:p>
        </w:tc>
        <w:tc>
          <w:tcPr>
            <w:tcW w:w="925" w:type="dxa"/>
          </w:tcPr>
          <w:p w14:paraId="42836FD3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920" w:type="dxa"/>
          </w:tcPr>
          <w:p w14:paraId="4765B756" w14:textId="3A0FDFAD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-37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– 29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  <w:tc>
          <w:tcPr>
            <w:tcW w:w="1259" w:type="dxa"/>
            <w:vMerge/>
          </w:tcPr>
          <w:p w14:paraId="2437353C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670CD461" w14:textId="77777777" w:rsidTr="006647AF">
        <w:tc>
          <w:tcPr>
            <w:tcW w:w="9628" w:type="dxa"/>
            <w:gridSpan w:val="7"/>
          </w:tcPr>
          <w:p w14:paraId="6BCE5E84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  <w:t>Cannula 1 – tip tracking</w:t>
            </w:r>
          </w:p>
        </w:tc>
      </w:tr>
      <w:tr w:rsidR="00A3127D" w:rsidRPr="00112BB0" w14:paraId="690DB3DC" w14:textId="77777777" w:rsidTr="006647AF">
        <w:tc>
          <w:tcPr>
            <w:tcW w:w="1696" w:type="dxa"/>
          </w:tcPr>
          <w:p w14:paraId="723C72C3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ntrol</w:t>
            </w:r>
          </w:p>
        </w:tc>
        <w:tc>
          <w:tcPr>
            <w:tcW w:w="1483" w:type="dxa"/>
          </w:tcPr>
          <w:p w14:paraId="140BA7C4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1211" w:type="dxa"/>
          </w:tcPr>
          <w:p w14:paraId="1E2FC6AC" w14:textId="3217A509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95.4</w:t>
            </w:r>
          </w:p>
        </w:tc>
        <w:tc>
          <w:tcPr>
            <w:tcW w:w="1134" w:type="dxa"/>
          </w:tcPr>
          <w:p w14:paraId="29E57E5E" w14:textId="52A9797F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.0</w:t>
            </w:r>
          </w:p>
        </w:tc>
        <w:tc>
          <w:tcPr>
            <w:tcW w:w="925" w:type="dxa"/>
          </w:tcPr>
          <w:p w14:paraId="642D935E" w14:textId="3E3D6454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9.0</w:t>
            </w:r>
          </w:p>
        </w:tc>
        <w:tc>
          <w:tcPr>
            <w:tcW w:w="1920" w:type="dxa"/>
          </w:tcPr>
          <w:p w14:paraId="437B7855" w14:textId="3722A310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119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– 271.5]</w:t>
            </w:r>
          </w:p>
        </w:tc>
        <w:tc>
          <w:tcPr>
            <w:tcW w:w="1259" w:type="dxa"/>
            <w:vMerge w:val="restart"/>
          </w:tcPr>
          <w:p w14:paraId="72C42007" w14:textId="79487A7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t = 0.21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br/>
            </w:r>
            <w:r w:rsidRPr="00112BB0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 = .1</w:t>
            </w:r>
            <w:r w:rsidR="002C0F74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1</w:t>
            </w:r>
          </w:p>
        </w:tc>
      </w:tr>
      <w:tr w:rsidR="00A3127D" w:rsidRPr="00112BB0" w14:paraId="635258C1" w14:textId="77777777" w:rsidTr="006647AF">
        <w:tc>
          <w:tcPr>
            <w:tcW w:w="1696" w:type="dxa"/>
          </w:tcPr>
          <w:p w14:paraId="4DBA00EC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vention</w:t>
            </w:r>
          </w:p>
        </w:tc>
        <w:tc>
          <w:tcPr>
            <w:tcW w:w="1483" w:type="dxa"/>
          </w:tcPr>
          <w:p w14:paraId="73C23D31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1211" w:type="dxa"/>
          </w:tcPr>
          <w:p w14:paraId="7DB26A5F" w14:textId="7D68A1E4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42.3</w:t>
            </w:r>
          </w:p>
        </w:tc>
        <w:tc>
          <w:tcPr>
            <w:tcW w:w="1134" w:type="dxa"/>
          </w:tcPr>
          <w:p w14:paraId="40A7BC2B" w14:textId="36267BD0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25.3</w:t>
            </w:r>
          </w:p>
        </w:tc>
        <w:tc>
          <w:tcPr>
            <w:tcW w:w="925" w:type="dxa"/>
          </w:tcPr>
          <w:p w14:paraId="7DEA889F" w14:textId="543EBE8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80.1</w:t>
            </w:r>
          </w:p>
        </w:tc>
        <w:tc>
          <w:tcPr>
            <w:tcW w:w="1920" w:type="dxa"/>
          </w:tcPr>
          <w:p w14:paraId="29883526" w14:textId="29487C3C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85.0 – 199.6]</w:t>
            </w:r>
          </w:p>
        </w:tc>
        <w:tc>
          <w:tcPr>
            <w:tcW w:w="1259" w:type="dxa"/>
            <w:vMerge/>
          </w:tcPr>
          <w:p w14:paraId="696BB02B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</w:p>
        </w:tc>
      </w:tr>
      <w:tr w:rsidR="00A3127D" w:rsidRPr="00112BB0" w14:paraId="72D6B495" w14:textId="77777777" w:rsidTr="006647AF">
        <w:tc>
          <w:tcPr>
            <w:tcW w:w="1696" w:type="dxa"/>
          </w:tcPr>
          <w:p w14:paraId="6923DCF8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ifference</w:t>
            </w:r>
          </w:p>
        </w:tc>
        <w:tc>
          <w:tcPr>
            <w:tcW w:w="1483" w:type="dxa"/>
          </w:tcPr>
          <w:p w14:paraId="1FE115C6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211" w:type="dxa"/>
          </w:tcPr>
          <w:p w14:paraId="190D1430" w14:textId="2018F89E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53.1</w:t>
            </w:r>
          </w:p>
        </w:tc>
        <w:tc>
          <w:tcPr>
            <w:tcW w:w="1134" w:type="dxa"/>
          </w:tcPr>
          <w:p w14:paraId="25CC4550" w14:textId="7906968B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41.1</w:t>
            </w:r>
          </w:p>
        </w:tc>
        <w:tc>
          <w:tcPr>
            <w:tcW w:w="925" w:type="dxa"/>
          </w:tcPr>
          <w:p w14:paraId="288BD9AB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920" w:type="dxa"/>
          </w:tcPr>
          <w:p w14:paraId="182A332A" w14:textId="1E5D3974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-33.6 – 139.9]</w:t>
            </w:r>
          </w:p>
        </w:tc>
        <w:tc>
          <w:tcPr>
            <w:tcW w:w="1259" w:type="dxa"/>
            <w:vMerge/>
          </w:tcPr>
          <w:p w14:paraId="25F99505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</w:p>
        </w:tc>
      </w:tr>
      <w:tr w:rsidR="00A3127D" w:rsidRPr="00112BB0" w14:paraId="2F4BA1B6" w14:textId="77777777" w:rsidTr="006647AF">
        <w:tc>
          <w:tcPr>
            <w:tcW w:w="9628" w:type="dxa"/>
            <w:gridSpan w:val="7"/>
          </w:tcPr>
          <w:p w14:paraId="31DABB2E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  <w:t>Cannula 2 – tip tracking</w:t>
            </w:r>
          </w:p>
        </w:tc>
      </w:tr>
      <w:tr w:rsidR="00A3127D" w:rsidRPr="00112BB0" w14:paraId="1B90790E" w14:textId="77777777" w:rsidTr="006647AF">
        <w:tc>
          <w:tcPr>
            <w:tcW w:w="1696" w:type="dxa"/>
          </w:tcPr>
          <w:p w14:paraId="0387A055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ntrol</w:t>
            </w:r>
          </w:p>
        </w:tc>
        <w:tc>
          <w:tcPr>
            <w:tcW w:w="1483" w:type="dxa"/>
          </w:tcPr>
          <w:p w14:paraId="051E8EDC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1211" w:type="dxa"/>
          </w:tcPr>
          <w:p w14:paraId="005B4752" w14:textId="66ECA8E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267.4</w:t>
            </w:r>
          </w:p>
        </w:tc>
        <w:tc>
          <w:tcPr>
            <w:tcW w:w="1134" w:type="dxa"/>
          </w:tcPr>
          <w:p w14:paraId="48CBCD82" w14:textId="791416A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61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925" w:type="dxa"/>
          </w:tcPr>
          <w:p w14:paraId="4D97E153" w14:textId="57B8556E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84.4</w:t>
            </w:r>
          </w:p>
        </w:tc>
        <w:tc>
          <w:tcPr>
            <w:tcW w:w="1920" w:type="dxa"/>
          </w:tcPr>
          <w:p w14:paraId="56AC00FF" w14:textId="01B76783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125.7 – 409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  <w:tc>
          <w:tcPr>
            <w:tcW w:w="1259" w:type="dxa"/>
            <w:vMerge w:val="restart"/>
          </w:tcPr>
          <w:p w14:paraId="1FAF1A4B" w14:textId="5A22A6BC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t = 0.87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br/>
            </w:r>
            <w:r w:rsidRPr="00112BB0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 = .</w:t>
            </w:r>
            <w:r w:rsidR="002C0F74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40</w:t>
            </w:r>
          </w:p>
        </w:tc>
      </w:tr>
      <w:tr w:rsidR="00A3127D" w:rsidRPr="00112BB0" w14:paraId="2C997287" w14:textId="77777777" w:rsidTr="006647AF">
        <w:tc>
          <w:tcPr>
            <w:tcW w:w="1696" w:type="dxa"/>
          </w:tcPr>
          <w:p w14:paraId="1080BE58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vention</w:t>
            </w:r>
          </w:p>
        </w:tc>
        <w:tc>
          <w:tcPr>
            <w:tcW w:w="1483" w:type="dxa"/>
          </w:tcPr>
          <w:p w14:paraId="3612E88C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1211" w:type="dxa"/>
          </w:tcPr>
          <w:p w14:paraId="0E700DA4" w14:textId="0820A1D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206.0</w:t>
            </w:r>
          </w:p>
        </w:tc>
        <w:tc>
          <w:tcPr>
            <w:tcW w:w="1134" w:type="dxa"/>
          </w:tcPr>
          <w:p w14:paraId="7BC80AB1" w14:textId="6E2D5EF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37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925" w:type="dxa"/>
          </w:tcPr>
          <w:p w14:paraId="444F1865" w14:textId="6D6F08F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19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920" w:type="dxa"/>
          </w:tcPr>
          <w:p w14:paraId="2967AA58" w14:textId="4C40379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120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 xml:space="preserve"> – 291.2]</w:t>
            </w:r>
          </w:p>
        </w:tc>
        <w:tc>
          <w:tcPr>
            <w:tcW w:w="1259" w:type="dxa"/>
            <w:vMerge/>
          </w:tcPr>
          <w:p w14:paraId="08FEA8AC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5E0505A7" w14:textId="77777777" w:rsidTr="006647AF">
        <w:tc>
          <w:tcPr>
            <w:tcW w:w="1696" w:type="dxa"/>
          </w:tcPr>
          <w:p w14:paraId="15CB66AF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ifference</w:t>
            </w:r>
          </w:p>
        </w:tc>
        <w:tc>
          <w:tcPr>
            <w:tcW w:w="1483" w:type="dxa"/>
          </w:tcPr>
          <w:p w14:paraId="372EFF8C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211" w:type="dxa"/>
          </w:tcPr>
          <w:p w14:paraId="210E6BA3" w14:textId="077AABE2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61.4</w:t>
            </w:r>
          </w:p>
        </w:tc>
        <w:tc>
          <w:tcPr>
            <w:tcW w:w="1134" w:type="dxa"/>
          </w:tcPr>
          <w:p w14:paraId="41441485" w14:textId="55CBD36C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70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925" w:type="dxa"/>
          </w:tcPr>
          <w:p w14:paraId="6BD41705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920" w:type="dxa"/>
          </w:tcPr>
          <w:p w14:paraId="4283F973" w14:textId="1CD3B40A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-87.2 – 210.1]</w:t>
            </w:r>
          </w:p>
        </w:tc>
        <w:tc>
          <w:tcPr>
            <w:tcW w:w="1259" w:type="dxa"/>
            <w:vMerge/>
          </w:tcPr>
          <w:p w14:paraId="5C059A80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5A00CBAC" w14:textId="77777777" w:rsidTr="006647AF">
        <w:tc>
          <w:tcPr>
            <w:tcW w:w="9628" w:type="dxa"/>
            <w:gridSpan w:val="7"/>
          </w:tcPr>
          <w:p w14:paraId="01B6B9C1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b/>
                <w:i/>
                <w:iCs/>
                <w:szCs w:val="20"/>
                <w:lang w:val="en-US"/>
              </w:rPr>
              <w:t>Cannula</w:t>
            </w:r>
            <w:r w:rsidRPr="00831D36">
              <w:rPr>
                <w:rFonts w:ascii="Times New Roman" w:hAnsi="Times New Roman" w:cs="Times New Roman"/>
                <w:b/>
                <w:bCs/>
                <w:i/>
                <w:iCs/>
                <w:szCs w:val="20"/>
                <w:lang w:val="en-US"/>
              </w:rPr>
              <w:t xml:space="preserve"> 3 – tip tracking</w:t>
            </w:r>
          </w:p>
        </w:tc>
      </w:tr>
      <w:tr w:rsidR="00A3127D" w:rsidRPr="00112BB0" w14:paraId="7C88BFC5" w14:textId="77777777" w:rsidTr="006647AF">
        <w:tc>
          <w:tcPr>
            <w:tcW w:w="1696" w:type="dxa"/>
          </w:tcPr>
          <w:p w14:paraId="6B9265EB" w14:textId="77777777" w:rsidR="00A3127D" w:rsidRPr="00831D36" w:rsidRDefault="00A3127D" w:rsidP="006647A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Control</w:t>
            </w:r>
          </w:p>
        </w:tc>
        <w:tc>
          <w:tcPr>
            <w:tcW w:w="1483" w:type="dxa"/>
          </w:tcPr>
          <w:p w14:paraId="6A5CD072" w14:textId="77777777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  <w:tc>
          <w:tcPr>
            <w:tcW w:w="1211" w:type="dxa"/>
          </w:tcPr>
          <w:p w14:paraId="05B58ACC" w14:textId="217193DD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77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09A5E5F" w14:textId="4342033F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40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925" w:type="dxa"/>
          </w:tcPr>
          <w:p w14:paraId="5D232712" w14:textId="56834E51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14.5</w:t>
            </w:r>
          </w:p>
        </w:tc>
        <w:tc>
          <w:tcPr>
            <w:tcW w:w="1920" w:type="dxa"/>
          </w:tcPr>
          <w:p w14:paraId="289EBF19" w14:textId="76D0CF63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81.5 – 27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3.0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  <w:tc>
          <w:tcPr>
            <w:tcW w:w="1259" w:type="dxa"/>
            <w:vMerge w:val="restart"/>
          </w:tcPr>
          <w:p w14:paraId="6D15E896" w14:textId="40922EC9" w:rsidR="00A3127D" w:rsidRPr="00112BB0" w:rsidRDefault="00A3127D" w:rsidP="006647AF">
            <w:pPr>
              <w:spacing w:line="276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t = -0.4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br/>
            </w:r>
            <w:r w:rsidRPr="00112BB0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 = .6</w:t>
            </w:r>
            <w:r w:rsidR="002C0F74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7</w:t>
            </w:r>
          </w:p>
        </w:tc>
      </w:tr>
      <w:tr w:rsidR="00A3127D" w:rsidRPr="00112BB0" w14:paraId="2A6F749D" w14:textId="77777777" w:rsidTr="006647AF">
        <w:tc>
          <w:tcPr>
            <w:tcW w:w="1696" w:type="dxa"/>
          </w:tcPr>
          <w:p w14:paraId="2531DD62" w14:textId="77777777" w:rsidR="00A3127D" w:rsidRPr="00831D36" w:rsidRDefault="00A3127D" w:rsidP="006647A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Intervention</w:t>
            </w:r>
          </w:p>
        </w:tc>
        <w:tc>
          <w:tcPr>
            <w:tcW w:w="1483" w:type="dxa"/>
          </w:tcPr>
          <w:p w14:paraId="0506B2FA" w14:textId="77777777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1211" w:type="dxa"/>
          </w:tcPr>
          <w:p w14:paraId="6D0CC109" w14:textId="1D425C5B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208.2</w:t>
            </w:r>
          </w:p>
        </w:tc>
        <w:tc>
          <w:tcPr>
            <w:tcW w:w="1134" w:type="dxa"/>
          </w:tcPr>
          <w:p w14:paraId="1D567A85" w14:textId="39F486E0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54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925" w:type="dxa"/>
          </w:tcPr>
          <w:p w14:paraId="19A70AB9" w14:textId="06606FBE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171.3</w:t>
            </w:r>
          </w:p>
        </w:tc>
        <w:tc>
          <w:tcPr>
            <w:tcW w:w="1920" w:type="dxa"/>
          </w:tcPr>
          <w:p w14:paraId="38531CD8" w14:textId="47AF5B11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85.6 – 330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  <w:tc>
          <w:tcPr>
            <w:tcW w:w="1259" w:type="dxa"/>
            <w:vMerge/>
          </w:tcPr>
          <w:p w14:paraId="678668CD" w14:textId="77777777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A3127D" w:rsidRPr="00112BB0" w14:paraId="081112CD" w14:textId="77777777" w:rsidTr="006647AF">
        <w:tc>
          <w:tcPr>
            <w:tcW w:w="1696" w:type="dxa"/>
          </w:tcPr>
          <w:p w14:paraId="10D97358" w14:textId="77777777" w:rsidR="00A3127D" w:rsidRPr="00831D36" w:rsidRDefault="00A3127D" w:rsidP="006647AF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</w:pPr>
            <w:r w:rsidRPr="00831D3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Difference</w:t>
            </w:r>
          </w:p>
        </w:tc>
        <w:tc>
          <w:tcPr>
            <w:tcW w:w="1483" w:type="dxa"/>
          </w:tcPr>
          <w:p w14:paraId="012AB550" w14:textId="77777777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211" w:type="dxa"/>
          </w:tcPr>
          <w:p w14:paraId="5E7A7655" w14:textId="15C52D16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3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1B1A8488" w14:textId="39791D08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70.</w:t>
            </w:r>
            <w:r w:rsidR="002C0F74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  <w:tc>
          <w:tcPr>
            <w:tcW w:w="925" w:type="dxa"/>
          </w:tcPr>
          <w:p w14:paraId="635B18B1" w14:textId="77777777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920" w:type="dxa"/>
          </w:tcPr>
          <w:p w14:paraId="38CF1C7D" w14:textId="5DC65F31" w:rsidR="00A3127D" w:rsidRPr="00112BB0" w:rsidRDefault="00A3127D" w:rsidP="006647AF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12BB0">
              <w:rPr>
                <w:rFonts w:ascii="Times New Roman" w:hAnsi="Times New Roman" w:cs="Times New Roman"/>
                <w:szCs w:val="20"/>
                <w:lang w:val="en-US"/>
              </w:rPr>
              <w:t>[-180.9 – 119.0]</w:t>
            </w:r>
          </w:p>
        </w:tc>
        <w:tc>
          <w:tcPr>
            <w:tcW w:w="1259" w:type="dxa"/>
            <w:vMerge/>
          </w:tcPr>
          <w:p w14:paraId="7C84A73F" w14:textId="77777777" w:rsidR="00A3127D" w:rsidRPr="00112BB0" w:rsidRDefault="00A3127D" w:rsidP="006647AF">
            <w:pPr>
              <w:keepNext/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14:paraId="4B112B5C" w14:textId="5F188601" w:rsidR="00E45860" w:rsidRPr="00A3127D" w:rsidRDefault="00A3127D" w:rsidP="007E5764">
      <w:pPr>
        <w:spacing w:line="360" w:lineRule="auto"/>
        <w:rPr>
          <w:lang w:val="en-US"/>
        </w:rPr>
      </w:pPr>
      <w:bookmarkStart w:id="0" w:name="_Ref43195856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br/>
      </w:r>
      <w:bookmarkEnd w:id="0"/>
    </w:p>
    <w:sectPr w:rsidR="00E45860" w:rsidRPr="00A3127D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F8E59" w14:textId="77777777" w:rsidR="00471607" w:rsidRDefault="00471607">
      <w:pPr>
        <w:spacing w:after="0" w:line="240" w:lineRule="auto"/>
      </w:pPr>
      <w:r>
        <w:separator/>
      </w:r>
    </w:p>
  </w:endnote>
  <w:endnote w:type="continuationSeparator" w:id="0">
    <w:p w14:paraId="046A7BFC" w14:textId="77777777" w:rsidR="00471607" w:rsidRDefault="00471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3432707"/>
      <w:docPartObj>
        <w:docPartGallery w:val="Page Numbers (Bottom of Page)"/>
        <w:docPartUnique/>
      </w:docPartObj>
    </w:sdtPr>
    <w:sdtEndPr/>
    <w:sdtContent>
      <w:p w14:paraId="3E736D8B" w14:textId="77777777" w:rsidR="00AD022C" w:rsidRDefault="00A3127D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D3E42FD" w14:textId="77777777" w:rsidR="00AD022C" w:rsidRDefault="0047160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FAF9F" w14:textId="77777777" w:rsidR="00471607" w:rsidRDefault="00471607">
      <w:pPr>
        <w:spacing w:after="0" w:line="240" w:lineRule="auto"/>
      </w:pPr>
      <w:r>
        <w:separator/>
      </w:r>
    </w:p>
  </w:footnote>
  <w:footnote w:type="continuationSeparator" w:id="0">
    <w:p w14:paraId="6548259D" w14:textId="77777777" w:rsidR="00471607" w:rsidRDefault="00471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27D"/>
    <w:rsid w:val="00015D3A"/>
    <w:rsid w:val="000205FE"/>
    <w:rsid w:val="0004175F"/>
    <w:rsid w:val="0005771F"/>
    <w:rsid w:val="000620C8"/>
    <w:rsid w:val="00067B7A"/>
    <w:rsid w:val="00070D71"/>
    <w:rsid w:val="0007112F"/>
    <w:rsid w:val="00072813"/>
    <w:rsid w:val="001025CE"/>
    <w:rsid w:val="001435BD"/>
    <w:rsid w:val="001454AB"/>
    <w:rsid w:val="00151EC4"/>
    <w:rsid w:val="00156382"/>
    <w:rsid w:val="00166EC3"/>
    <w:rsid w:val="001762DC"/>
    <w:rsid w:val="001A1FE4"/>
    <w:rsid w:val="001D7F95"/>
    <w:rsid w:val="002263FC"/>
    <w:rsid w:val="00271432"/>
    <w:rsid w:val="00277637"/>
    <w:rsid w:val="00286377"/>
    <w:rsid w:val="002C0F74"/>
    <w:rsid w:val="00313D1D"/>
    <w:rsid w:val="003234D5"/>
    <w:rsid w:val="00333239"/>
    <w:rsid w:val="00334839"/>
    <w:rsid w:val="00363A6B"/>
    <w:rsid w:val="004439FD"/>
    <w:rsid w:val="00471607"/>
    <w:rsid w:val="00477F93"/>
    <w:rsid w:val="00492807"/>
    <w:rsid w:val="004A38D4"/>
    <w:rsid w:val="004B5C81"/>
    <w:rsid w:val="004D19F1"/>
    <w:rsid w:val="004D4380"/>
    <w:rsid w:val="004E28E6"/>
    <w:rsid w:val="004F5AE7"/>
    <w:rsid w:val="00502198"/>
    <w:rsid w:val="00506DC7"/>
    <w:rsid w:val="0051238F"/>
    <w:rsid w:val="00513E6B"/>
    <w:rsid w:val="00570766"/>
    <w:rsid w:val="005773C6"/>
    <w:rsid w:val="0059645B"/>
    <w:rsid w:val="005A5F17"/>
    <w:rsid w:val="005D494C"/>
    <w:rsid w:val="00615726"/>
    <w:rsid w:val="00645ACD"/>
    <w:rsid w:val="00725955"/>
    <w:rsid w:val="00742F04"/>
    <w:rsid w:val="00790123"/>
    <w:rsid w:val="0079608A"/>
    <w:rsid w:val="007C1CFA"/>
    <w:rsid w:val="007C5011"/>
    <w:rsid w:val="007E100E"/>
    <w:rsid w:val="007E5764"/>
    <w:rsid w:val="007F607B"/>
    <w:rsid w:val="008249F1"/>
    <w:rsid w:val="00831D36"/>
    <w:rsid w:val="00853DBB"/>
    <w:rsid w:val="00861944"/>
    <w:rsid w:val="008B00CE"/>
    <w:rsid w:val="008B2D24"/>
    <w:rsid w:val="008C07CE"/>
    <w:rsid w:val="00903212"/>
    <w:rsid w:val="0091459E"/>
    <w:rsid w:val="00923193"/>
    <w:rsid w:val="00976AE8"/>
    <w:rsid w:val="00986271"/>
    <w:rsid w:val="009B6AC1"/>
    <w:rsid w:val="00A07A90"/>
    <w:rsid w:val="00A3127D"/>
    <w:rsid w:val="00A6246F"/>
    <w:rsid w:val="00AB19BD"/>
    <w:rsid w:val="00AD3884"/>
    <w:rsid w:val="00AD5AD8"/>
    <w:rsid w:val="00B05550"/>
    <w:rsid w:val="00B2210E"/>
    <w:rsid w:val="00B2245C"/>
    <w:rsid w:val="00B452FB"/>
    <w:rsid w:val="00B61D4C"/>
    <w:rsid w:val="00BD11FB"/>
    <w:rsid w:val="00BE31DF"/>
    <w:rsid w:val="00C41670"/>
    <w:rsid w:val="00C6656A"/>
    <w:rsid w:val="00C7634E"/>
    <w:rsid w:val="00C908D7"/>
    <w:rsid w:val="00CA0588"/>
    <w:rsid w:val="00CA2FDA"/>
    <w:rsid w:val="00CC4434"/>
    <w:rsid w:val="00D017DA"/>
    <w:rsid w:val="00D46EE5"/>
    <w:rsid w:val="00D5449D"/>
    <w:rsid w:val="00D60762"/>
    <w:rsid w:val="00DE30E9"/>
    <w:rsid w:val="00E224D8"/>
    <w:rsid w:val="00E22879"/>
    <w:rsid w:val="00E30D42"/>
    <w:rsid w:val="00E36CAA"/>
    <w:rsid w:val="00E45860"/>
    <w:rsid w:val="00E528EB"/>
    <w:rsid w:val="00E84C10"/>
    <w:rsid w:val="00E87FCB"/>
    <w:rsid w:val="00EA0CB8"/>
    <w:rsid w:val="00EA6181"/>
    <w:rsid w:val="00EB41E6"/>
    <w:rsid w:val="00F021CD"/>
    <w:rsid w:val="00F0262E"/>
    <w:rsid w:val="00F05817"/>
    <w:rsid w:val="00F1304D"/>
    <w:rsid w:val="00F216AF"/>
    <w:rsid w:val="00F33035"/>
    <w:rsid w:val="00F6061C"/>
    <w:rsid w:val="00F8103B"/>
    <w:rsid w:val="00F86FE1"/>
    <w:rsid w:val="00FA0C3B"/>
    <w:rsid w:val="00FD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F5A83"/>
  <w15:docId w15:val="{51219648-5154-474A-AEFF-8481B44D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27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A312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3127D"/>
  </w:style>
  <w:style w:type="table" w:styleId="Tabel-Gitter">
    <w:name w:val="Table Grid"/>
    <w:basedOn w:val="Tabel-Normal"/>
    <w:uiPriority w:val="39"/>
    <w:rsid w:val="00A31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9</Words>
  <Characters>128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Lind Andersen</dc:creator>
  <cp:lastModifiedBy>Nanna Lind Andersen</cp:lastModifiedBy>
  <cp:revision>5</cp:revision>
  <dcterms:created xsi:type="dcterms:W3CDTF">2020-12-29T14:40:00Z</dcterms:created>
  <dcterms:modified xsi:type="dcterms:W3CDTF">2021-03-03T16:15:00Z</dcterms:modified>
</cp:coreProperties>
</file>